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340"/>
        <w:gridCol w:w="1152"/>
        <w:gridCol w:w="1152"/>
      </w:tblGrid>
      <w:tr w:rsidR="009B4AA6" w:rsidRPr="000E1A2B" w14:paraId="5DA9F07C" w14:textId="77777777" w:rsidTr="00661BFF"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5CAAF2" w14:textId="77777777" w:rsidR="009B4AA6" w:rsidRPr="000E1A2B" w:rsidRDefault="009B4AA6" w:rsidP="00661BF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16C9DF" w14:textId="77777777" w:rsidR="009B4AA6" w:rsidRPr="000E1A2B" w:rsidRDefault="009B4AA6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1A2B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4B668C" w14:textId="77777777" w:rsidR="009B4AA6" w:rsidRPr="000E1A2B" w:rsidRDefault="009B4AA6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1A2B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</w:tr>
      <w:tr w:rsidR="009B4AA6" w:rsidRPr="000E1A2B" w14:paraId="310383EF" w14:textId="77777777" w:rsidTr="00661BFF"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7BA6FA" w14:textId="77777777" w:rsidR="009B4AA6" w:rsidRPr="000E1A2B" w:rsidRDefault="009B4AA6" w:rsidP="00661BF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A2B">
              <w:rPr>
                <w:rFonts w:ascii="Times New Roman" w:hAnsi="Times New Roman" w:cs="Times New Roman"/>
                <w:sz w:val="20"/>
                <w:szCs w:val="20"/>
              </w:rPr>
              <w:t>Distance to CBD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C1AE2C" w14:textId="77777777" w:rsidR="009B4AA6" w:rsidRPr="000E1A2B" w:rsidRDefault="009B4AA6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1A2B">
              <w:rPr>
                <w:rFonts w:ascii="Times New Roman" w:hAnsi="Times New Roman" w:cs="Times New Roman"/>
                <w:sz w:val="20"/>
                <w:szCs w:val="20"/>
              </w:rPr>
              <w:t>-0.978</w:t>
            </w:r>
            <w:r w:rsidRPr="000E1A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0E1A2B">
              <w:rPr>
                <w:rFonts w:ascii="Times New Roman" w:hAnsi="Times New Roman" w:cs="Times New Roman"/>
                <w:sz w:val="20"/>
                <w:szCs w:val="20"/>
              </w:rPr>
              <w:br/>
              <w:t>(0.251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43904B" w14:textId="77777777" w:rsidR="009B4AA6" w:rsidRPr="000E1A2B" w:rsidRDefault="009B4AA6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1A2B">
              <w:rPr>
                <w:rFonts w:ascii="Times New Roman" w:hAnsi="Times New Roman" w:cs="Times New Roman"/>
                <w:sz w:val="20"/>
                <w:szCs w:val="20"/>
              </w:rPr>
              <w:t>-1.052</w:t>
            </w:r>
            <w:r w:rsidRPr="000E1A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0E1A2B">
              <w:rPr>
                <w:rFonts w:ascii="Times New Roman" w:hAnsi="Times New Roman" w:cs="Times New Roman"/>
                <w:sz w:val="20"/>
                <w:szCs w:val="20"/>
              </w:rPr>
              <w:br/>
              <w:t>(0.244)</w:t>
            </w:r>
          </w:p>
        </w:tc>
      </w:tr>
      <w:tr w:rsidR="009B4AA6" w:rsidRPr="000E1A2B" w14:paraId="783EF676" w14:textId="77777777" w:rsidTr="00661BF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EE936DF" w14:textId="77777777" w:rsidR="009B4AA6" w:rsidRPr="000E1A2B" w:rsidRDefault="009B4AA6" w:rsidP="00661BF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A2B">
              <w:rPr>
                <w:rFonts w:ascii="Times New Roman" w:hAnsi="Times New Roman" w:cs="Times New Roman"/>
                <w:sz w:val="20"/>
                <w:szCs w:val="20"/>
              </w:rPr>
              <w:t>Staff tract pubtrans us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3EAFB0E" w14:textId="77777777" w:rsidR="009B4AA6" w:rsidRPr="000E1A2B" w:rsidRDefault="009B4AA6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1A2B">
              <w:rPr>
                <w:rFonts w:ascii="Times New Roman" w:hAnsi="Times New Roman" w:cs="Times New Roman"/>
                <w:sz w:val="20"/>
                <w:szCs w:val="20"/>
              </w:rPr>
              <w:t>0.799</w:t>
            </w:r>
            <w:r w:rsidRPr="000E1A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0E1A2B">
              <w:rPr>
                <w:rFonts w:ascii="Times New Roman" w:hAnsi="Times New Roman" w:cs="Times New Roman"/>
                <w:sz w:val="20"/>
                <w:szCs w:val="20"/>
              </w:rPr>
              <w:br/>
              <w:t>(0.336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8AE0D3E" w14:textId="77777777" w:rsidR="009B4AA6" w:rsidRPr="000E1A2B" w:rsidRDefault="009B4AA6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1A2B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</w:tr>
      <w:tr w:rsidR="009B4AA6" w:rsidRPr="000E1A2B" w14:paraId="4397B121" w14:textId="77777777" w:rsidTr="00661BF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281FF23" w14:textId="77777777" w:rsidR="009B4AA6" w:rsidRPr="000E1A2B" w:rsidRDefault="009B4AA6" w:rsidP="00661BF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A2B">
              <w:rPr>
                <w:rFonts w:ascii="Times New Roman" w:hAnsi="Times New Roman" w:cs="Times New Roman"/>
                <w:sz w:val="20"/>
                <w:szCs w:val="20"/>
              </w:rPr>
              <w:t>NH tract pubtrans us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0259556" w14:textId="77777777" w:rsidR="009B4AA6" w:rsidRPr="000E1A2B" w:rsidRDefault="009B4AA6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1A2B">
              <w:rPr>
                <w:rFonts w:ascii="Times New Roman" w:hAnsi="Times New Roman" w:cs="Times New Roman"/>
                <w:sz w:val="20"/>
                <w:szCs w:val="20"/>
              </w:rPr>
              <w:t>-0.0297</w:t>
            </w:r>
            <w:r w:rsidRPr="000E1A2B">
              <w:rPr>
                <w:rFonts w:ascii="Times New Roman" w:hAnsi="Times New Roman" w:cs="Times New Roman"/>
                <w:sz w:val="20"/>
                <w:szCs w:val="20"/>
              </w:rPr>
              <w:br/>
              <w:t>(0.163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CDF0A36" w14:textId="77777777" w:rsidR="009B4AA6" w:rsidRPr="000E1A2B" w:rsidRDefault="009B4AA6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1A2B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</w:tr>
      <w:tr w:rsidR="009B4AA6" w:rsidRPr="000E1A2B" w14:paraId="30A13A8B" w14:textId="77777777" w:rsidTr="00661BF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D730E0A" w14:textId="77777777" w:rsidR="009B4AA6" w:rsidRPr="000E1A2B" w:rsidRDefault="009B4AA6" w:rsidP="00661BF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A2B">
              <w:rPr>
                <w:rFonts w:ascii="Times New Roman" w:hAnsi="Times New Roman" w:cs="Times New Roman"/>
                <w:sz w:val="20"/>
                <w:szCs w:val="20"/>
              </w:rPr>
              <w:t>Staff tract share nonwhit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1EE6150" w14:textId="77777777" w:rsidR="009B4AA6" w:rsidRPr="000E1A2B" w:rsidRDefault="009B4AA6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1A2B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117FF13" w14:textId="77777777" w:rsidR="009B4AA6" w:rsidRPr="000E1A2B" w:rsidRDefault="009B4AA6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1A2B">
              <w:rPr>
                <w:rFonts w:ascii="Times New Roman" w:hAnsi="Times New Roman" w:cs="Times New Roman"/>
                <w:sz w:val="20"/>
                <w:szCs w:val="20"/>
              </w:rPr>
              <w:t>0.569</w:t>
            </w:r>
            <w:r w:rsidRPr="000E1A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0E1A2B">
              <w:rPr>
                <w:rFonts w:ascii="Times New Roman" w:hAnsi="Times New Roman" w:cs="Times New Roman"/>
                <w:sz w:val="20"/>
                <w:szCs w:val="20"/>
              </w:rPr>
              <w:br/>
              <w:t>(0.244)</w:t>
            </w:r>
          </w:p>
        </w:tc>
      </w:tr>
      <w:tr w:rsidR="009B4AA6" w:rsidRPr="000E1A2B" w14:paraId="3E395DF2" w14:textId="77777777" w:rsidTr="00661BF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44FBAA4" w14:textId="77777777" w:rsidR="009B4AA6" w:rsidRPr="000E1A2B" w:rsidRDefault="009B4AA6" w:rsidP="00661BF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A2B">
              <w:rPr>
                <w:rFonts w:ascii="Times New Roman" w:hAnsi="Times New Roman" w:cs="Times New Roman"/>
                <w:sz w:val="20"/>
                <w:szCs w:val="20"/>
              </w:rPr>
              <w:t>NH tract share nonwhit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1B7FEBD" w14:textId="77777777" w:rsidR="009B4AA6" w:rsidRPr="000E1A2B" w:rsidRDefault="009B4AA6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1A2B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AB49EB5" w14:textId="77777777" w:rsidR="009B4AA6" w:rsidRPr="000E1A2B" w:rsidRDefault="009B4AA6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1A2B">
              <w:rPr>
                <w:rFonts w:ascii="Times New Roman" w:hAnsi="Times New Roman" w:cs="Times New Roman"/>
                <w:sz w:val="20"/>
                <w:szCs w:val="20"/>
              </w:rPr>
              <w:t>-0.0255</w:t>
            </w:r>
            <w:r w:rsidRPr="000E1A2B">
              <w:rPr>
                <w:rFonts w:ascii="Times New Roman" w:hAnsi="Times New Roman" w:cs="Times New Roman"/>
                <w:sz w:val="20"/>
                <w:szCs w:val="20"/>
              </w:rPr>
              <w:br/>
              <w:t>(0.126)</w:t>
            </w:r>
          </w:p>
        </w:tc>
      </w:tr>
      <w:tr w:rsidR="009B4AA6" w:rsidRPr="000E1A2B" w14:paraId="6FCEFFAC" w14:textId="77777777" w:rsidTr="00661BF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9D5DEBD" w14:textId="77777777" w:rsidR="009B4AA6" w:rsidRPr="000E1A2B" w:rsidRDefault="009B4AA6" w:rsidP="00661BF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A2B">
              <w:rPr>
                <w:rFonts w:ascii="Times New Roman" w:hAnsi="Times New Roman" w:cs="Times New Roman"/>
                <w:sz w:val="20"/>
                <w:szCs w:val="20"/>
              </w:rPr>
              <w:t>For-profi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CCEB99F" w14:textId="77777777" w:rsidR="009B4AA6" w:rsidRPr="000E1A2B" w:rsidRDefault="009B4AA6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1A2B">
              <w:rPr>
                <w:rFonts w:ascii="Times New Roman" w:hAnsi="Times New Roman" w:cs="Times New Roman"/>
                <w:sz w:val="20"/>
                <w:szCs w:val="20"/>
              </w:rPr>
              <w:t>0.529</w:t>
            </w:r>
            <w:r w:rsidRPr="000E1A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0E1A2B">
              <w:rPr>
                <w:rFonts w:ascii="Times New Roman" w:hAnsi="Times New Roman" w:cs="Times New Roman"/>
                <w:sz w:val="20"/>
                <w:szCs w:val="20"/>
              </w:rPr>
              <w:br/>
              <w:t>(0.193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1B3F51D" w14:textId="77777777" w:rsidR="009B4AA6" w:rsidRPr="000E1A2B" w:rsidRDefault="009B4AA6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1A2B">
              <w:rPr>
                <w:rFonts w:ascii="Times New Roman" w:hAnsi="Times New Roman" w:cs="Times New Roman"/>
                <w:sz w:val="20"/>
                <w:szCs w:val="20"/>
              </w:rPr>
              <w:t>0.530</w:t>
            </w:r>
            <w:r w:rsidRPr="000E1A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0E1A2B">
              <w:rPr>
                <w:rFonts w:ascii="Times New Roman" w:hAnsi="Times New Roman" w:cs="Times New Roman"/>
                <w:sz w:val="20"/>
                <w:szCs w:val="20"/>
              </w:rPr>
              <w:br/>
              <w:t>(0.193)</w:t>
            </w:r>
          </w:p>
        </w:tc>
      </w:tr>
      <w:tr w:rsidR="009B4AA6" w:rsidRPr="000E1A2B" w14:paraId="315EA9A9" w14:textId="77777777" w:rsidTr="00661BF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33354C8" w14:textId="77777777" w:rsidR="009B4AA6" w:rsidRPr="000E1A2B" w:rsidRDefault="009B4AA6" w:rsidP="00661BF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A2B">
              <w:rPr>
                <w:rFonts w:ascii="Times New Roman" w:hAnsi="Times New Roman" w:cs="Times New Roman"/>
                <w:sz w:val="20"/>
                <w:szCs w:val="20"/>
              </w:rPr>
              <w:t>Chai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34871C6" w14:textId="77777777" w:rsidR="009B4AA6" w:rsidRPr="000E1A2B" w:rsidRDefault="009B4AA6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1A2B">
              <w:rPr>
                <w:rFonts w:ascii="Times New Roman" w:hAnsi="Times New Roman" w:cs="Times New Roman"/>
                <w:sz w:val="20"/>
                <w:szCs w:val="20"/>
              </w:rPr>
              <w:t>0.374</w:t>
            </w:r>
            <w:r w:rsidRPr="000E1A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0E1A2B">
              <w:rPr>
                <w:rFonts w:ascii="Times New Roman" w:hAnsi="Times New Roman" w:cs="Times New Roman"/>
                <w:sz w:val="20"/>
                <w:szCs w:val="20"/>
              </w:rPr>
              <w:br/>
              <w:t>(0.162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D4168CF" w14:textId="77777777" w:rsidR="009B4AA6" w:rsidRPr="000E1A2B" w:rsidRDefault="009B4AA6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1A2B">
              <w:rPr>
                <w:rFonts w:ascii="Times New Roman" w:hAnsi="Times New Roman" w:cs="Times New Roman"/>
                <w:sz w:val="20"/>
                <w:szCs w:val="20"/>
              </w:rPr>
              <w:t>0.370</w:t>
            </w:r>
            <w:r w:rsidRPr="000E1A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0E1A2B">
              <w:rPr>
                <w:rFonts w:ascii="Times New Roman" w:hAnsi="Times New Roman" w:cs="Times New Roman"/>
                <w:sz w:val="20"/>
                <w:szCs w:val="20"/>
              </w:rPr>
              <w:br/>
              <w:t>(0.162)</w:t>
            </w:r>
          </w:p>
        </w:tc>
      </w:tr>
      <w:tr w:rsidR="009B4AA6" w:rsidRPr="000E1A2B" w14:paraId="420D25C7" w14:textId="77777777" w:rsidTr="00661BF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79F97C8" w14:textId="77777777" w:rsidR="009B4AA6" w:rsidRPr="000E1A2B" w:rsidRDefault="009B4AA6" w:rsidP="00661BF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A2B">
              <w:rPr>
                <w:rFonts w:ascii="Times New Roman" w:hAnsi="Times New Roman" w:cs="Times New Roman"/>
                <w:sz w:val="20"/>
                <w:szCs w:val="20"/>
              </w:rPr>
              <w:t>Star ratin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08E8FE6" w14:textId="77777777" w:rsidR="009B4AA6" w:rsidRPr="000E1A2B" w:rsidRDefault="009B4AA6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1A2B">
              <w:rPr>
                <w:rFonts w:ascii="Times New Roman" w:hAnsi="Times New Roman" w:cs="Times New Roman"/>
                <w:sz w:val="20"/>
                <w:szCs w:val="20"/>
              </w:rPr>
              <w:t>0.0500</w:t>
            </w:r>
            <w:r w:rsidRPr="000E1A2B">
              <w:rPr>
                <w:rFonts w:ascii="Times New Roman" w:hAnsi="Times New Roman" w:cs="Times New Roman"/>
                <w:sz w:val="20"/>
                <w:szCs w:val="20"/>
              </w:rPr>
              <w:br/>
              <w:t>(0.0915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83345E4" w14:textId="77777777" w:rsidR="009B4AA6" w:rsidRPr="000E1A2B" w:rsidRDefault="009B4AA6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1A2B">
              <w:rPr>
                <w:rFonts w:ascii="Times New Roman" w:hAnsi="Times New Roman" w:cs="Times New Roman"/>
                <w:sz w:val="20"/>
                <w:szCs w:val="20"/>
              </w:rPr>
              <w:t>0.0504</w:t>
            </w:r>
            <w:r w:rsidRPr="000E1A2B">
              <w:rPr>
                <w:rFonts w:ascii="Times New Roman" w:hAnsi="Times New Roman" w:cs="Times New Roman"/>
                <w:sz w:val="20"/>
                <w:szCs w:val="20"/>
              </w:rPr>
              <w:br/>
              <w:t>(0.0916)</w:t>
            </w:r>
          </w:p>
        </w:tc>
      </w:tr>
      <w:tr w:rsidR="009B4AA6" w:rsidRPr="000E1A2B" w14:paraId="74AFACB6" w14:textId="77777777" w:rsidTr="00661BF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D6F16FE" w14:textId="77777777" w:rsidR="009B4AA6" w:rsidRPr="000E1A2B" w:rsidRDefault="009B4AA6" w:rsidP="00661BF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A2B">
              <w:rPr>
                <w:rFonts w:ascii="Times New Roman" w:hAnsi="Times New Roman" w:cs="Times New Roman"/>
                <w:sz w:val="20"/>
                <w:szCs w:val="20"/>
              </w:rPr>
              <w:t>No prior infection viol.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9D1BDA0" w14:textId="77777777" w:rsidR="009B4AA6" w:rsidRPr="000E1A2B" w:rsidRDefault="009B4AA6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1A2B">
              <w:rPr>
                <w:rFonts w:ascii="Times New Roman" w:hAnsi="Times New Roman" w:cs="Times New Roman"/>
                <w:sz w:val="20"/>
                <w:szCs w:val="20"/>
              </w:rPr>
              <w:t>0.263</w:t>
            </w:r>
            <w:r w:rsidRPr="000E1A2B">
              <w:rPr>
                <w:rFonts w:ascii="Times New Roman" w:hAnsi="Times New Roman" w:cs="Times New Roman"/>
                <w:sz w:val="20"/>
                <w:szCs w:val="20"/>
              </w:rPr>
              <w:br/>
              <w:t>(0.195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E649B88" w14:textId="77777777" w:rsidR="009B4AA6" w:rsidRPr="000E1A2B" w:rsidRDefault="009B4AA6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1A2B">
              <w:rPr>
                <w:rFonts w:ascii="Times New Roman" w:hAnsi="Times New Roman" w:cs="Times New Roman"/>
                <w:sz w:val="20"/>
                <w:szCs w:val="20"/>
              </w:rPr>
              <w:t>0.264</w:t>
            </w:r>
            <w:r w:rsidRPr="000E1A2B">
              <w:rPr>
                <w:rFonts w:ascii="Times New Roman" w:hAnsi="Times New Roman" w:cs="Times New Roman"/>
                <w:sz w:val="20"/>
                <w:szCs w:val="20"/>
              </w:rPr>
              <w:br/>
              <w:t>(0.195)</w:t>
            </w:r>
          </w:p>
        </w:tc>
      </w:tr>
      <w:tr w:rsidR="009B4AA6" w:rsidRPr="000E1A2B" w14:paraId="2E393CF7" w14:textId="77777777" w:rsidTr="00661BF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281A926" w14:textId="77777777" w:rsidR="009B4AA6" w:rsidRPr="000E1A2B" w:rsidRDefault="009B4AA6" w:rsidP="00661BF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A2B">
              <w:rPr>
                <w:rFonts w:ascii="Times New Roman" w:hAnsi="Times New Roman" w:cs="Times New Roman"/>
                <w:sz w:val="20"/>
                <w:szCs w:val="20"/>
              </w:rPr>
              <w:t>Medicaid shar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342C0FE" w14:textId="77777777" w:rsidR="009B4AA6" w:rsidRPr="000E1A2B" w:rsidRDefault="009B4AA6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1A2B">
              <w:rPr>
                <w:rFonts w:ascii="Times New Roman" w:hAnsi="Times New Roman" w:cs="Times New Roman"/>
                <w:sz w:val="20"/>
                <w:szCs w:val="20"/>
              </w:rPr>
              <w:t>0.0357</w:t>
            </w:r>
            <w:r w:rsidRPr="000E1A2B">
              <w:rPr>
                <w:rFonts w:ascii="Times New Roman" w:hAnsi="Times New Roman" w:cs="Times New Roman"/>
                <w:sz w:val="20"/>
                <w:szCs w:val="20"/>
              </w:rPr>
              <w:br/>
              <w:t>(0.0885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2F28DDE" w14:textId="77777777" w:rsidR="009B4AA6" w:rsidRPr="000E1A2B" w:rsidRDefault="009B4AA6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1A2B">
              <w:rPr>
                <w:rFonts w:ascii="Times New Roman" w:hAnsi="Times New Roman" w:cs="Times New Roman"/>
                <w:sz w:val="20"/>
                <w:szCs w:val="20"/>
              </w:rPr>
              <w:t>0.0291</w:t>
            </w:r>
            <w:r w:rsidRPr="000E1A2B">
              <w:rPr>
                <w:rFonts w:ascii="Times New Roman" w:hAnsi="Times New Roman" w:cs="Times New Roman"/>
                <w:sz w:val="20"/>
                <w:szCs w:val="20"/>
              </w:rPr>
              <w:br/>
              <w:t>(0.0884)</w:t>
            </w:r>
          </w:p>
        </w:tc>
      </w:tr>
      <w:tr w:rsidR="009B4AA6" w:rsidRPr="000E1A2B" w14:paraId="697F328E" w14:textId="77777777" w:rsidTr="00661BF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4E495DD" w14:textId="77777777" w:rsidR="009B4AA6" w:rsidRPr="000E1A2B" w:rsidRDefault="009B4AA6" w:rsidP="00661BF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A2B">
              <w:rPr>
                <w:rFonts w:ascii="Times New Roman" w:hAnsi="Times New Roman" w:cs="Times New Roman"/>
                <w:sz w:val="20"/>
                <w:szCs w:val="20"/>
              </w:rPr>
              <w:t>Resident share nonwhit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05630BA" w14:textId="77777777" w:rsidR="009B4AA6" w:rsidRPr="000E1A2B" w:rsidRDefault="009B4AA6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1A2B">
              <w:rPr>
                <w:rFonts w:ascii="Times New Roman" w:hAnsi="Times New Roman" w:cs="Times New Roman"/>
                <w:sz w:val="20"/>
                <w:szCs w:val="20"/>
              </w:rPr>
              <w:t>-0.290</w:t>
            </w:r>
            <w:r w:rsidRPr="000E1A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0E1A2B">
              <w:rPr>
                <w:rFonts w:ascii="Times New Roman" w:hAnsi="Times New Roman" w:cs="Times New Roman"/>
                <w:sz w:val="20"/>
                <w:szCs w:val="20"/>
              </w:rPr>
              <w:br/>
              <w:t>(0.123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598298E" w14:textId="77777777" w:rsidR="009B4AA6" w:rsidRPr="000E1A2B" w:rsidRDefault="009B4AA6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1A2B">
              <w:rPr>
                <w:rFonts w:ascii="Times New Roman" w:hAnsi="Times New Roman" w:cs="Times New Roman"/>
                <w:sz w:val="20"/>
                <w:szCs w:val="20"/>
              </w:rPr>
              <w:t>-0.345</w:t>
            </w:r>
            <w:r w:rsidRPr="000E1A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0E1A2B">
              <w:rPr>
                <w:rFonts w:ascii="Times New Roman" w:hAnsi="Times New Roman" w:cs="Times New Roman"/>
                <w:sz w:val="20"/>
                <w:szCs w:val="20"/>
              </w:rPr>
              <w:br/>
              <w:t>(0.137)</w:t>
            </w:r>
          </w:p>
        </w:tc>
      </w:tr>
      <w:tr w:rsidR="009B4AA6" w:rsidRPr="000E1A2B" w14:paraId="58CDED06" w14:textId="77777777" w:rsidTr="00661BF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FC36919" w14:textId="77777777" w:rsidR="009B4AA6" w:rsidRPr="000E1A2B" w:rsidRDefault="009B4AA6" w:rsidP="00661BF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A2B">
              <w:rPr>
                <w:rFonts w:ascii="Times New Roman" w:hAnsi="Times New Roman" w:cs="Times New Roman"/>
                <w:sz w:val="20"/>
                <w:szCs w:val="20"/>
              </w:rPr>
              <w:t>Avg severity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6A3B30F" w14:textId="77777777" w:rsidR="009B4AA6" w:rsidRPr="000E1A2B" w:rsidRDefault="009B4AA6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1A2B">
              <w:rPr>
                <w:rFonts w:ascii="Times New Roman" w:hAnsi="Times New Roman" w:cs="Times New Roman"/>
                <w:sz w:val="20"/>
                <w:szCs w:val="20"/>
              </w:rPr>
              <w:t>-0.0673</w:t>
            </w:r>
            <w:r w:rsidRPr="000E1A2B">
              <w:rPr>
                <w:rFonts w:ascii="Times New Roman" w:hAnsi="Times New Roman" w:cs="Times New Roman"/>
                <w:sz w:val="20"/>
                <w:szCs w:val="20"/>
              </w:rPr>
              <w:br/>
              <w:t>(0.0813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1190B29" w14:textId="77777777" w:rsidR="009B4AA6" w:rsidRPr="000E1A2B" w:rsidRDefault="009B4AA6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1A2B">
              <w:rPr>
                <w:rFonts w:ascii="Times New Roman" w:hAnsi="Times New Roman" w:cs="Times New Roman"/>
                <w:sz w:val="20"/>
                <w:szCs w:val="20"/>
              </w:rPr>
              <w:t>-0.0613</w:t>
            </w:r>
            <w:r w:rsidRPr="000E1A2B">
              <w:rPr>
                <w:rFonts w:ascii="Times New Roman" w:hAnsi="Times New Roman" w:cs="Times New Roman"/>
                <w:sz w:val="20"/>
                <w:szCs w:val="20"/>
              </w:rPr>
              <w:br/>
              <w:t>(0.0816)</w:t>
            </w:r>
          </w:p>
        </w:tc>
      </w:tr>
      <w:tr w:rsidR="009B4AA6" w:rsidRPr="000E1A2B" w14:paraId="71013DA3" w14:textId="77777777" w:rsidTr="00661BF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F0AE3CE" w14:textId="77777777" w:rsidR="009B4AA6" w:rsidRPr="000E1A2B" w:rsidRDefault="009B4AA6" w:rsidP="00661BF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A2B">
              <w:rPr>
                <w:rFonts w:ascii="Times New Roman" w:hAnsi="Times New Roman" w:cs="Times New Roman"/>
                <w:sz w:val="20"/>
                <w:szCs w:val="20"/>
              </w:rPr>
              <w:t>Occupancy Rat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FD253DE" w14:textId="77777777" w:rsidR="009B4AA6" w:rsidRPr="000E1A2B" w:rsidRDefault="009B4AA6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1A2B">
              <w:rPr>
                <w:rFonts w:ascii="Times New Roman" w:hAnsi="Times New Roman" w:cs="Times New Roman"/>
                <w:sz w:val="20"/>
                <w:szCs w:val="20"/>
              </w:rPr>
              <w:t>0.656</w:t>
            </w:r>
            <w:r w:rsidRPr="000E1A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0E1A2B">
              <w:rPr>
                <w:rFonts w:ascii="Times New Roman" w:hAnsi="Times New Roman" w:cs="Times New Roman"/>
                <w:sz w:val="20"/>
                <w:szCs w:val="20"/>
              </w:rPr>
              <w:br/>
              <w:t>(0.0876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2E83335" w14:textId="77777777" w:rsidR="009B4AA6" w:rsidRPr="000E1A2B" w:rsidRDefault="009B4AA6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1A2B">
              <w:rPr>
                <w:rFonts w:ascii="Times New Roman" w:hAnsi="Times New Roman" w:cs="Times New Roman"/>
                <w:sz w:val="20"/>
                <w:szCs w:val="20"/>
              </w:rPr>
              <w:t>0.660</w:t>
            </w:r>
            <w:r w:rsidRPr="000E1A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0E1A2B">
              <w:rPr>
                <w:rFonts w:ascii="Times New Roman" w:hAnsi="Times New Roman" w:cs="Times New Roman"/>
                <w:sz w:val="20"/>
                <w:szCs w:val="20"/>
              </w:rPr>
              <w:br/>
              <w:t>(0.0876)</w:t>
            </w:r>
          </w:p>
        </w:tc>
      </w:tr>
      <w:tr w:rsidR="009B4AA6" w:rsidRPr="000E1A2B" w14:paraId="5630BA72" w14:textId="77777777" w:rsidTr="00661BF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7A677B2" w14:textId="77777777" w:rsidR="009B4AA6" w:rsidRPr="000E1A2B" w:rsidRDefault="009B4AA6" w:rsidP="00661BF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A2B">
              <w:rPr>
                <w:rFonts w:ascii="Times New Roman" w:hAnsi="Times New Roman" w:cs="Times New Roman"/>
                <w:sz w:val="20"/>
                <w:szCs w:val="20"/>
              </w:rPr>
              <w:t>25-50 bed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84ACDA5" w14:textId="77777777" w:rsidR="009B4AA6" w:rsidRPr="000E1A2B" w:rsidRDefault="009B4AA6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1A2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E1A2B">
              <w:rPr>
                <w:rFonts w:ascii="Times New Roman" w:hAnsi="Times New Roman" w:cs="Times New Roman"/>
                <w:sz w:val="20"/>
                <w:szCs w:val="20"/>
              </w:rPr>
              <w:br/>
              <w:t>(.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8BFEE95" w14:textId="77777777" w:rsidR="009B4AA6" w:rsidRPr="000E1A2B" w:rsidRDefault="009B4AA6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1A2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E1A2B">
              <w:rPr>
                <w:rFonts w:ascii="Times New Roman" w:hAnsi="Times New Roman" w:cs="Times New Roman"/>
                <w:sz w:val="20"/>
                <w:szCs w:val="20"/>
              </w:rPr>
              <w:br/>
              <w:t>(.)</w:t>
            </w:r>
          </w:p>
        </w:tc>
      </w:tr>
      <w:tr w:rsidR="009B4AA6" w:rsidRPr="000E1A2B" w14:paraId="0F7F56DE" w14:textId="77777777" w:rsidTr="00661BF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66D8BF8" w14:textId="77777777" w:rsidR="009B4AA6" w:rsidRPr="000E1A2B" w:rsidRDefault="009B4AA6" w:rsidP="00661BF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A2B">
              <w:rPr>
                <w:rFonts w:ascii="Times New Roman" w:hAnsi="Times New Roman" w:cs="Times New Roman"/>
                <w:sz w:val="20"/>
                <w:szCs w:val="20"/>
              </w:rPr>
              <w:t>50-100 bed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39F79CA" w14:textId="77777777" w:rsidR="009B4AA6" w:rsidRPr="000E1A2B" w:rsidRDefault="009B4AA6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1A2B">
              <w:rPr>
                <w:rFonts w:ascii="Times New Roman" w:hAnsi="Times New Roman" w:cs="Times New Roman"/>
                <w:sz w:val="20"/>
                <w:szCs w:val="20"/>
              </w:rPr>
              <w:t>0.537</w:t>
            </w:r>
            <w:r w:rsidRPr="000E1A2B">
              <w:rPr>
                <w:rFonts w:ascii="Times New Roman" w:hAnsi="Times New Roman" w:cs="Times New Roman"/>
                <w:sz w:val="20"/>
                <w:szCs w:val="20"/>
              </w:rPr>
              <w:br/>
              <w:t>(0.328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8102C47" w14:textId="77777777" w:rsidR="009B4AA6" w:rsidRPr="000E1A2B" w:rsidRDefault="009B4AA6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1A2B">
              <w:rPr>
                <w:rFonts w:ascii="Times New Roman" w:hAnsi="Times New Roman" w:cs="Times New Roman"/>
                <w:sz w:val="20"/>
                <w:szCs w:val="20"/>
              </w:rPr>
              <w:t>0.528</w:t>
            </w:r>
            <w:r w:rsidRPr="000E1A2B">
              <w:rPr>
                <w:rFonts w:ascii="Times New Roman" w:hAnsi="Times New Roman" w:cs="Times New Roman"/>
                <w:sz w:val="20"/>
                <w:szCs w:val="20"/>
              </w:rPr>
              <w:br/>
              <w:t>(0.328)</w:t>
            </w:r>
          </w:p>
        </w:tc>
      </w:tr>
      <w:tr w:rsidR="009B4AA6" w:rsidRPr="000E1A2B" w14:paraId="43106EBE" w14:textId="77777777" w:rsidTr="00661BF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3344988" w14:textId="77777777" w:rsidR="009B4AA6" w:rsidRPr="000E1A2B" w:rsidRDefault="009B4AA6" w:rsidP="00661BF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A2B">
              <w:rPr>
                <w:rFonts w:ascii="Times New Roman" w:hAnsi="Times New Roman" w:cs="Times New Roman"/>
                <w:sz w:val="20"/>
                <w:szCs w:val="20"/>
              </w:rPr>
              <w:t>100-150 bed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7F5B9CE" w14:textId="77777777" w:rsidR="009B4AA6" w:rsidRPr="000E1A2B" w:rsidRDefault="009B4AA6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1A2B">
              <w:rPr>
                <w:rFonts w:ascii="Times New Roman" w:hAnsi="Times New Roman" w:cs="Times New Roman"/>
                <w:sz w:val="20"/>
                <w:szCs w:val="20"/>
              </w:rPr>
              <w:t>1.116</w:t>
            </w:r>
            <w:r w:rsidRPr="000E1A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0E1A2B">
              <w:rPr>
                <w:rFonts w:ascii="Times New Roman" w:hAnsi="Times New Roman" w:cs="Times New Roman"/>
                <w:sz w:val="20"/>
                <w:szCs w:val="20"/>
              </w:rPr>
              <w:br/>
              <w:t>(0.333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8E5CDAF" w14:textId="77777777" w:rsidR="009B4AA6" w:rsidRPr="000E1A2B" w:rsidRDefault="009B4AA6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1A2B">
              <w:rPr>
                <w:rFonts w:ascii="Times New Roman" w:hAnsi="Times New Roman" w:cs="Times New Roman"/>
                <w:sz w:val="20"/>
                <w:szCs w:val="20"/>
              </w:rPr>
              <w:t>1.114</w:t>
            </w:r>
            <w:r w:rsidRPr="000E1A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0E1A2B">
              <w:rPr>
                <w:rFonts w:ascii="Times New Roman" w:hAnsi="Times New Roman" w:cs="Times New Roman"/>
                <w:sz w:val="20"/>
                <w:szCs w:val="20"/>
              </w:rPr>
              <w:br/>
              <w:t>(0.333)</w:t>
            </w:r>
          </w:p>
        </w:tc>
      </w:tr>
      <w:tr w:rsidR="009B4AA6" w:rsidRPr="000E1A2B" w14:paraId="7AC8711D" w14:textId="77777777" w:rsidTr="00661BF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8754364" w14:textId="77777777" w:rsidR="009B4AA6" w:rsidRPr="000E1A2B" w:rsidRDefault="009B4AA6" w:rsidP="00661BF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A2B">
              <w:rPr>
                <w:rFonts w:ascii="Times New Roman" w:hAnsi="Times New Roman" w:cs="Times New Roman"/>
                <w:sz w:val="20"/>
                <w:szCs w:val="20"/>
              </w:rPr>
              <w:t>150-200 bed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5A74165" w14:textId="77777777" w:rsidR="009B4AA6" w:rsidRPr="000E1A2B" w:rsidRDefault="009B4AA6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1A2B">
              <w:rPr>
                <w:rFonts w:ascii="Times New Roman" w:hAnsi="Times New Roman" w:cs="Times New Roman"/>
                <w:sz w:val="20"/>
                <w:szCs w:val="20"/>
              </w:rPr>
              <w:t>1.680</w:t>
            </w:r>
            <w:r w:rsidRPr="000E1A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0E1A2B">
              <w:rPr>
                <w:rFonts w:ascii="Times New Roman" w:hAnsi="Times New Roman" w:cs="Times New Roman"/>
                <w:sz w:val="20"/>
                <w:szCs w:val="20"/>
              </w:rPr>
              <w:br/>
              <w:t>(0.369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C84B960" w14:textId="77777777" w:rsidR="009B4AA6" w:rsidRPr="000E1A2B" w:rsidRDefault="009B4AA6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1A2B">
              <w:rPr>
                <w:rFonts w:ascii="Times New Roman" w:hAnsi="Times New Roman" w:cs="Times New Roman"/>
                <w:sz w:val="20"/>
                <w:szCs w:val="20"/>
              </w:rPr>
              <w:t>1.663</w:t>
            </w:r>
            <w:r w:rsidRPr="000E1A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0E1A2B">
              <w:rPr>
                <w:rFonts w:ascii="Times New Roman" w:hAnsi="Times New Roman" w:cs="Times New Roman"/>
                <w:sz w:val="20"/>
                <w:szCs w:val="20"/>
              </w:rPr>
              <w:br/>
              <w:t>(0.368)</w:t>
            </w:r>
          </w:p>
        </w:tc>
      </w:tr>
      <w:tr w:rsidR="009B4AA6" w:rsidRPr="000E1A2B" w14:paraId="65A2BECC" w14:textId="77777777" w:rsidTr="00661BF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6A84C2F" w14:textId="77777777" w:rsidR="009B4AA6" w:rsidRPr="000E1A2B" w:rsidRDefault="009B4AA6" w:rsidP="00661BF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A2B">
              <w:rPr>
                <w:rFonts w:ascii="Times New Roman" w:hAnsi="Times New Roman" w:cs="Times New Roman"/>
                <w:sz w:val="20"/>
                <w:szCs w:val="20"/>
              </w:rPr>
              <w:t>200+ bed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17FA195" w14:textId="77777777" w:rsidR="009B4AA6" w:rsidRPr="000E1A2B" w:rsidRDefault="009B4AA6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1A2B">
              <w:rPr>
                <w:rFonts w:ascii="Times New Roman" w:hAnsi="Times New Roman" w:cs="Times New Roman"/>
                <w:sz w:val="20"/>
                <w:szCs w:val="20"/>
              </w:rPr>
              <w:t>1.117</w:t>
            </w:r>
            <w:r w:rsidRPr="000E1A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0E1A2B">
              <w:rPr>
                <w:rFonts w:ascii="Times New Roman" w:hAnsi="Times New Roman" w:cs="Times New Roman"/>
                <w:sz w:val="20"/>
                <w:szCs w:val="20"/>
              </w:rPr>
              <w:br/>
              <w:t>(0.409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866AA5F" w14:textId="77777777" w:rsidR="009B4AA6" w:rsidRPr="000E1A2B" w:rsidRDefault="009B4AA6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1A2B">
              <w:rPr>
                <w:rFonts w:ascii="Times New Roman" w:hAnsi="Times New Roman" w:cs="Times New Roman"/>
                <w:sz w:val="20"/>
                <w:szCs w:val="20"/>
              </w:rPr>
              <w:t>1.096</w:t>
            </w:r>
            <w:r w:rsidRPr="000E1A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0E1A2B">
              <w:rPr>
                <w:rFonts w:ascii="Times New Roman" w:hAnsi="Times New Roman" w:cs="Times New Roman"/>
                <w:sz w:val="20"/>
                <w:szCs w:val="20"/>
              </w:rPr>
              <w:br/>
              <w:t>(0.409)</w:t>
            </w:r>
          </w:p>
        </w:tc>
      </w:tr>
      <w:tr w:rsidR="009B4AA6" w:rsidRPr="000E1A2B" w14:paraId="73544558" w14:textId="77777777" w:rsidTr="00661BFF"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7E9278" w14:textId="77777777" w:rsidR="009B4AA6" w:rsidRPr="000E1A2B" w:rsidRDefault="009B4AA6" w:rsidP="00661BF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A2B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C5D0D3" w14:textId="77777777" w:rsidR="009B4AA6" w:rsidRPr="000E1A2B" w:rsidRDefault="009B4AA6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1A2B">
              <w:rPr>
                <w:rFonts w:ascii="Times New Roman" w:hAnsi="Times New Roman" w:cs="Times New Roman"/>
                <w:sz w:val="20"/>
                <w:szCs w:val="20"/>
              </w:rPr>
              <w:t>2.092</w:t>
            </w:r>
            <w:r w:rsidRPr="000E1A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0E1A2B">
              <w:rPr>
                <w:rFonts w:ascii="Times New Roman" w:hAnsi="Times New Roman" w:cs="Times New Roman"/>
                <w:sz w:val="20"/>
                <w:szCs w:val="20"/>
              </w:rPr>
              <w:br/>
              <w:t>(0.343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E8F037" w14:textId="77777777" w:rsidR="009B4AA6" w:rsidRPr="000E1A2B" w:rsidRDefault="009B4AA6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1A2B">
              <w:rPr>
                <w:rFonts w:ascii="Times New Roman" w:hAnsi="Times New Roman" w:cs="Times New Roman"/>
                <w:sz w:val="20"/>
                <w:szCs w:val="20"/>
              </w:rPr>
              <w:t>2.095</w:t>
            </w:r>
            <w:r w:rsidRPr="000E1A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0E1A2B">
              <w:rPr>
                <w:rFonts w:ascii="Times New Roman" w:hAnsi="Times New Roman" w:cs="Times New Roman"/>
                <w:sz w:val="20"/>
                <w:szCs w:val="20"/>
              </w:rPr>
              <w:br/>
              <w:t>(0.343)</w:t>
            </w:r>
          </w:p>
        </w:tc>
      </w:tr>
      <w:tr w:rsidR="009B4AA6" w:rsidRPr="000E1A2B" w14:paraId="57D32CDC" w14:textId="77777777" w:rsidTr="00661BFF"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F5393C" w14:textId="77777777" w:rsidR="009B4AA6" w:rsidRPr="000E1A2B" w:rsidRDefault="009B4AA6" w:rsidP="00661BF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A2B">
              <w:rPr>
                <w:rFonts w:ascii="Times New Roman" w:hAnsi="Times New Roman" w:cs="Times New Roman"/>
                <w:sz w:val="20"/>
                <w:szCs w:val="20"/>
              </w:rPr>
              <w:t>fe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A15471" w14:textId="77777777" w:rsidR="009B4AA6" w:rsidRPr="000E1A2B" w:rsidRDefault="009B4AA6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1A2B">
              <w:rPr>
                <w:rFonts w:ascii="Times New Roman" w:hAnsi="Times New Roman" w:cs="Times New Roman"/>
                <w:sz w:val="20"/>
                <w:szCs w:val="20"/>
              </w:rPr>
              <w:t>County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313BE3" w14:textId="77777777" w:rsidR="009B4AA6" w:rsidRPr="000E1A2B" w:rsidRDefault="009B4AA6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1A2B">
              <w:rPr>
                <w:rFonts w:ascii="Times New Roman" w:hAnsi="Times New Roman" w:cs="Times New Roman"/>
                <w:sz w:val="20"/>
                <w:szCs w:val="20"/>
              </w:rPr>
              <w:t>County</w:t>
            </w:r>
          </w:p>
        </w:tc>
      </w:tr>
      <w:tr w:rsidR="009B4AA6" w:rsidRPr="000E1A2B" w14:paraId="42A486AD" w14:textId="77777777" w:rsidTr="00661BF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B6CD301" w14:textId="77777777" w:rsidR="009B4AA6" w:rsidRPr="000E1A2B" w:rsidRDefault="009B4AA6" w:rsidP="00661BF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A2B">
              <w:rPr>
                <w:rFonts w:ascii="Times New Roman" w:hAnsi="Times New Roman" w:cs="Times New Roman"/>
                <w:sz w:val="20"/>
                <w:szCs w:val="20"/>
              </w:rPr>
              <w:t>ymea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8E7BA75" w14:textId="77777777" w:rsidR="009B4AA6" w:rsidRPr="000E1A2B" w:rsidRDefault="009B4AA6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1A2B">
              <w:rPr>
                <w:rFonts w:ascii="Times New Roman" w:hAnsi="Times New Roman" w:cs="Times New Roman"/>
                <w:sz w:val="20"/>
                <w:szCs w:val="20"/>
              </w:rPr>
              <w:t>3.73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CE90653" w14:textId="77777777" w:rsidR="009B4AA6" w:rsidRPr="000E1A2B" w:rsidRDefault="009B4AA6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1A2B">
              <w:rPr>
                <w:rFonts w:ascii="Times New Roman" w:hAnsi="Times New Roman" w:cs="Times New Roman"/>
                <w:sz w:val="20"/>
                <w:szCs w:val="20"/>
              </w:rPr>
              <w:t>3.737</w:t>
            </w:r>
          </w:p>
        </w:tc>
      </w:tr>
      <w:tr w:rsidR="009B4AA6" w:rsidRPr="000E1A2B" w14:paraId="1A12ABAB" w14:textId="77777777" w:rsidTr="00661BF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CCF83AC" w14:textId="77777777" w:rsidR="009B4AA6" w:rsidRPr="000E1A2B" w:rsidRDefault="009B4AA6" w:rsidP="00661BF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A2B">
              <w:rPr>
                <w:rFonts w:ascii="Times New Roman" w:hAnsi="Times New Roman" w:cs="Times New Roman"/>
                <w:sz w:val="20"/>
                <w:szCs w:val="20"/>
              </w:rPr>
              <w:t>r2_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FFB3BBE" w14:textId="77777777" w:rsidR="009B4AA6" w:rsidRPr="000E1A2B" w:rsidRDefault="009B4AA6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1A2B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42FD531" w14:textId="77777777" w:rsidR="009B4AA6" w:rsidRPr="000E1A2B" w:rsidRDefault="009B4AA6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1A2B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9B4AA6" w:rsidRPr="000E1A2B" w14:paraId="0ED6FFD6" w14:textId="77777777" w:rsidTr="00661BFF"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50840E" w14:textId="77777777" w:rsidR="009B4AA6" w:rsidRPr="000E1A2B" w:rsidRDefault="009B4AA6" w:rsidP="00661BF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A2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E6EB20" w14:textId="77777777" w:rsidR="009B4AA6" w:rsidRPr="000E1A2B" w:rsidRDefault="009B4AA6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1A2B">
              <w:rPr>
                <w:rFonts w:ascii="Times New Roman" w:hAnsi="Times New Roman" w:cs="Times New Roman"/>
                <w:sz w:val="20"/>
                <w:szCs w:val="20"/>
              </w:rPr>
              <w:t>614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D6DC87" w14:textId="77777777" w:rsidR="009B4AA6" w:rsidRPr="000E1A2B" w:rsidRDefault="009B4AA6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1A2B">
              <w:rPr>
                <w:rFonts w:ascii="Times New Roman" w:hAnsi="Times New Roman" w:cs="Times New Roman"/>
                <w:sz w:val="20"/>
                <w:szCs w:val="20"/>
              </w:rPr>
              <w:t>6142</w:t>
            </w:r>
          </w:p>
        </w:tc>
      </w:tr>
    </w:tbl>
    <w:p w14:paraId="69217D0C" w14:textId="77777777" w:rsidR="009B4AA6" w:rsidRPr="000E1A2B" w:rsidRDefault="009B4AA6" w:rsidP="009B4AA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14:paraId="44C71A10" w14:textId="77777777" w:rsidR="009B101C" w:rsidRDefault="009B101C">
      <w:bookmarkStart w:id="0" w:name="_GoBack"/>
      <w:bookmarkEnd w:id="0"/>
    </w:p>
    <w:sectPr w:rsidR="009B101C" w:rsidSect="00C15C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5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AA6"/>
    <w:rsid w:val="009B101C"/>
    <w:rsid w:val="009B4AA6"/>
    <w:rsid w:val="00C15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EF38D6"/>
  <w15:chartTrackingRefBased/>
  <w15:docId w15:val="{C66390A1-EDB6-0A46-AC4E-32A7FEBCC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B4A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7</Characters>
  <Application>Microsoft Office Word</Application>
  <DocSecurity>0</DocSecurity>
  <Lines>6</Lines>
  <Paragraphs>1</Paragraphs>
  <ScaleCrop>false</ScaleCrop>
  <Company>Harvard Business School</Company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Shen</dc:creator>
  <cp:keywords/>
  <dc:description/>
  <cp:lastModifiedBy>Karen Shen</cp:lastModifiedBy>
  <cp:revision>1</cp:revision>
  <dcterms:created xsi:type="dcterms:W3CDTF">2020-12-06T23:43:00Z</dcterms:created>
  <dcterms:modified xsi:type="dcterms:W3CDTF">2020-12-06T23:43:00Z</dcterms:modified>
</cp:coreProperties>
</file>